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2F18C" w14:textId="29020DA2" w:rsidR="001F2773" w:rsidRPr="008621E1" w:rsidRDefault="001F2773" w:rsidP="00D06AA4">
      <w:pPr>
        <w:spacing w:line="480" w:lineRule="auto"/>
        <w:rPr>
          <w:b/>
          <w:kern w:val="0"/>
          <w:sz w:val="28"/>
          <w:szCs w:val="28"/>
        </w:rPr>
      </w:pPr>
      <w:r w:rsidRPr="008621E1">
        <w:rPr>
          <w:b/>
          <w:kern w:val="0"/>
          <w:sz w:val="28"/>
          <w:szCs w:val="28"/>
        </w:rPr>
        <w:t xml:space="preserve">Appendix </w:t>
      </w:r>
      <w:r w:rsidR="008B4D94" w:rsidRPr="008621E1">
        <w:rPr>
          <w:b/>
          <w:kern w:val="0"/>
          <w:sz w:val="28"/>
          <w:szCs w:val="28"/>
        </w:rPr>
        <w:t>1</w:t>
      </w:r>
      <w:r w:rsidRPr="008621E1">
        <w:rPr>
          <w:b/>
          <w:kern w:val="0"/>
          <w:sz w:val="28"/>
          <w:szCs w:val="28"/>
        </w:rPr>
        <w:t>. Radiomics feature extraction methodology and reproducibility</w:t>
      </w:r>
    </w:p>
    <w:p w14:paraId="79C7C187" w14:textId="69A15208" w:rsidR="008B4D94" w:rsidRPr="00BD227A" w:rsidRDefault="001F2773" w:rsidP="00D06AA4">
      <w:pPr>
        <w:widowControl/>
        <w:spacing w:line="480" w:lineRule="auto"/>
        <w:rPr>
          <w:sz w:val="24"/>
          <w:szCs w:val="24"/>
        </w:rPr>
      </w:pPr>
      <w:r w:rsidRPr="00BD227A">
        <w:rPr>
          <w:color w:val="231F20"/>
          <w:sz w:val="24"/>
          <w:szCs w:val="24"/>
        </w:rPr>
        <w:t xml:space="preserve">In our study, a total of </w:t>
      </w:r>
      <w:r w:rsidR="00E4261D" w:rsidRPr="00BD227A">
        <w:rPr>
          <w:color w:val="231F20"/>
          <w:sz w:val="24"/>
          <w:szCs w:val="24"/>
        </w:rPr>
        <w:t>93</w:t>
      </w:r>
      <w:r w:rsidRPr="00BD227A">
        <w:rPr>
          <w:color w:val="231F20"/>
          <w:sz w:val="24"/>
          <w:szCs w:val="24"/>
        </w:rPr>
        <w:t xml:space="preserve"> imaging features for each patient </w:t>
      </w:r>
      <w:r w:rsidR="008B4D94" w:rsidRPr="00BD227A">
        <w:rPr>
          <w:sz w:val="24"/>
          <w:szCs w:val="24"/>
        </w:rPr>
        <w:t>were finally extracted from one baseline CT image</w:t>
      </w:r>
      <w:r w:rsidRPr="00BD227A">
        <w:rPr>
          <w:color w:val="231F20"/>
          <w:sz w:val="24"/>
          <w:szCs w:val="24"/>
        </w:rPr>
        <w:t xml:space="preserve">. All radiomics features were calculated automatically with the </w:t>
      </w:r>
      <w:proofErr w:type="spellStart"/>
      <w:r w:rsidRPr="00BD227A">
        <w:rPr>
          <w:color w:val="231F20"/>
          <w:sz w:val="24"/>
          <w:szCs w:val="24"/>
        </w:rPr>
        <w:t>PyRadiomics</w:t>
      </w:r>
      <w:proofErr w:type="spellEnd"/>
      <w:r w:rsidRPr="00BD227A">
        <w:rPr>
          <w:color w:val="231F20"/>
          <w:sz w:val="24"/>
          <w:szCs w:val="24"/>
        </w:rPr>
        <w:t xml:space="preserve"> software. </w:t>
      </w:r>
      <w:r w:rsidR="008B4D94" w:rsidRPr="00BD227A">
        <w:rPr>
          <w:color w:val="231F20"/>
          <w:sz w:val="24"/>
          <w:szCs w:val="24"/>
        </w:rPr>
        <w:t xml:space="preserve">The </w:t>
      </w:r>
      <w:r w:rsidR="00E4261D" w:rsidRPr="00BD227A">
        <w:rPr>
          <w:color w:val="231F20"/>
          <w:sz w:val="24"/>
          <w:szCs w:val="24"/>
        </w:rPr>
        <w:t>93</w:t>
      </w:r>
      <w:r w:rsidR="008B4D94" w:rsidRPr="00BD227A">
        <w:rPr>
          <w:color w:val="231F20"/>
          <w:sz w:val="24"/>
          <w:szCs w:val="24"/>
        </w:rPr>
        <w:t xml:space="preserve"> features could be divided into </w:t>
      </w:r>
      <w:r w:rsidR="00D02236" w:rsidRPr="00BD227A">
        <w:rPr>
          <w:color w:val="231F20"/>
          <w:sz w:val="24"/>
          <w:szCs w:val="24"/>
        </w:rPr>
        <w:t>two</w:t>
      </w:r>
      <w:r w:rsidR="008B4D94" w:rsidRPr="00BD227A">
        <w:rPr>
          <w:color w:val="231F20"/>
          <w:sz w:val="24"/>
          <w:szCs w:val="24"/>
        </w:rPr>
        <w:t xml:space="preserve"> categories: (a)</w:t>
      </w:r>
      <w:r w:rsidR="008B4D94" w:rsidRPr="00BD227A">
        <w:rPr>
          <w:sz w:val="24"/>
          <w:szCs w:val="24"/>
        </w:rPr>
        <w:t xml:space="preserve"> first-order statistical features (histogram), </w:t>
      </w:r>
      <w:r w:rsidR="008B4D94" w:rsidRPr="00BD227A">
        <w:rPr>
          <w:color w:val="231F20"/>
          <w:sz w:val="24"/>
          <w:szCs w:val="24"/>
        </w:rPr>
        <w:t xml:space="preserve">(b) </w:t>
      </w:r>
      <w:r w:rsidR="00D02236" w:rsidRPr="00BD227A">
        <w:rPr>
          <w:sz w:val="24"/>
          <w:szCs w:val="24"/>
        </w:rPr>
        <w:t>statistics-based textural features.</w:t>
      </w:r>
      <w:r w:rsidR="008B4D94" w:rsidRPr="00BD227A">
        <w:rPr>
          <w:sz w:val="24"/>
          <w:szCs w:val="24"/>
        </w:rPr>
        <w:t xml:space="preserve"> </w:t>
      </w:r>
    </w:p>
    <w:p w14:paraId="7AA976E7" w14:textId="7FAF08E6" w:rsidR="001F2773" w:rsidRPr="00BD227A" w:rsidRDefault="001F2773" w:rsidP="00D06AA4">
      <w:pPr>
        <w:widowControl/>
        <w:spacing w:line="480" w:lineRule="auto"/>
        <w:rPr>
          <w:kern w:val="0"/>
          <w:sz w:val="24"/>
          <w:szCs w:val="24"/>
        </w:rPr>
      </w:pPr>
      <w:r w:rsidRPr="00BD227A">
        <w:rPr>
          <w:kern w:val="0"/>
          <w:sz w:val="24"/>
          <w:szCs w:val="24"/>
        </w:rPr>
        <w:t xml:space="preserve">The detailed information of these features was available in the documentation for </w:t>
      </w:r>
      <w:proofErr w:type="spellStart"/>
      <w:r w:rsidRPr="00BD227A">
        <w:rPr>
          <w:kern w:val="0"/>
          <w:sz w:val="24"/>
          <w:szCs w:val="24"/>
        </w:rPr>
        <w:t>PyRadiomics</w:t>
      </w:r>
      <w:proofErr w:type="spellEnd"/>
      <w:r w:rsidRPr="00BD227A">
        <w:rPr>
          <w:kern w:val="0"/>
          <w:sz w:val="24"/>
          <w:szCs w:val="24"/>
        </w:rPr>
        <w:t>,</w:t>
      </w:r>
      <w:r w:rsidRPr="00BD227A">
        <w:rPr>
          <w:kern w:val="0"/>
          <w:sz w:val="24"/>
          <w:szCs w:val="24"/>
          <w:u w:val="single"/>
        </w:rPr>
        <w:t xml:space="preserve"> </w:t>
      </w:r>
      <w:hyperlink r:id="rId7" w:history="1">
        <w:r w:rsidRPr="00BD227A">
          <w:rPr>
            <w:color w:val="0000FF"/>
            <w:kern w:val="0"/>
            <w:sz w:val="24"/>
            <w:szCs w:val="24"/>
            <w:u w:val="single"/>
          </w:rPr>
          <w:t>http://PyRadiomics.readthedocs.io/en/latest/</w:t>
        </w:r>
      </w:hyperlink>
      <w:r w:rsidRPr="00BD227A">
        <w:rPr>
          <w:color w:val="0000FF"/>
          <w:kern w:val="0"/>
          <w:sz w:val="24"/>
          <w:szCs w:val="24"/>
          <w:u w:val="single"/>
        </w:rPr>
        <w:t xml:space="preserve">). </w:t>
      </w:r>
    </w:p>
    <w:p w14:paraId="52436890" w14:textId="77777777" w:rsidR="001F2773" w:rsidRPr="008621E1" w:rsidRDefault="001F2773" w:rsidP="00D06AA4">
      <w:pPr>
        <w:widowControl/>
        <w:spacing w:line="480" w:lineRule="auto"/>
        <w:rPr>
          <w:bCs/>
          <w:i/>
          <w:iCs/>
          <w:kern w:val="0"/>
          <w:sz w:val="28"/>
          <w:szCs w:val="28"/>
        </w:rPr>
      </w:pPr>
      <w:r w:rsidRPr="008621E1">
        <w:rPr>
          <w:rFonts w:eastAsia="TimesNewRomanPS-BoldMT"/>
          <w:bCs/>
          <w:i/>
          <w:iCs/>
          <w:color w:val="000000"/>
          <w:kern w:val="0"/>
          <w:sz w:val="28"/>
          <w:szCs w:val="28"/>
          <w:lang w:bidi="ar"/>
        </w:rPr>
        <w:t>(1) First-order statistics features</w:t>
      </w:r>
    </w:p>
    <w:p w14:paraId="7F0F44D5" w14:textId="77777777" w:rsidR="001F2773" w:rsidRPr="00BD227A" w:rsidRDefault="001F2773" w:rsidP="00D06AA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sz w:val="24"/>
          <w:szCs w:val="24"/>
        </w:rPr>
      </w:pPr>
      <w:r w:rsidRPr="00BD227A">
        <w:rPr>
          <w:color w:val="000000"/>
          <w:kern w:val="0"/>
          <w:sz w:val="24"/>
          <w:szCs w:val="24"/>
          <w:shd w:val="clear" w:color="auto" w:fill="FFFFFF"/>
          <w:lang w:bidi="ar"/>
        </w:rPr>
        <w:t>First-order statistics describe the distribution of voxel intensities within the image region defined by the mask through commonly used and basic metrics.</w:t>
      </w:r>
      <w:r w:rsidRPr="00BD227A">
        <w:rPr>
          <w:rFonts w:eastAsia="TimesNewRomanPSMT"/>
          <w:color w:val="000000"/>
          <w:kern w:val="0"/>
          <w:sz w:val="24"/>
          <w:szCs w:val="24"/>
          <w:lang w:bidi="ar"/>
        </w:rPr>
        <w:t xml:space="preserve"> A total </w:t>
      </w:r>
    </w:p>
    <w:p w14:paraId="07D0AE7F" w14:textId="77777777" w:rsidR="001F2773" w:rsidRPr="00BD227A" w:rsidRDefault="001F2773" w:rsidP="00D06AA4">
      <w:pPr>
        <w:widowControl/>
        <w:spacing w:line="480" w:lineRule="auto"/>
        <w:rPr>
          <w:sz w:val="24"/>
          <w:szCs w:val="24"/>
        </w:rPr>
      </w:pPr>
      <w:r w:rsidRPr="00BD227A">
        <w:rPr>
          <w:rFonts w:eastAsia="TimesNewRomanPSMT"/>
          <w:color w:val="000000"/>
          <w:kern w:val="0"/>
          <w:sz w:val="24"/>
          <w:szCs w:val="24"/>
          <w:lang w:bidi="ar"/>
        </w:rPr>
        <w:t xml:space="preserve">of 18 first-order statistics features were extracted. </w:t>
      </w:r>
    </w:p>
    <w:p w14:paraId="6A9AEDCA" w14:textId="4574B667" w:rsidR="001F2773" w:rsidRPr="008621E1" w:rsidRDefault="001F2773" w:rsidP="00D06AA4">
      <w:pPr>
        <w:widowControl/>
        <w:spacing w:line="480" w:lineRule="auto"/>
        <w:rPr>
          <w:rFonts w:eastAsia="TimesNewRomanPS-BoldMT"/>
          <w:bCs/>
          <w:i/>
          <w:iCs/>
          <w:color w:val="000000"/>
          <w:kern w:val="0"/>
          <w:sz w:val="28"/>
          <w:szCs w:val="28"/>
          <w:lang w:bidi="ar"/>
        </w:rPr>
      </w:pPr>
      <w:r w:rsidRPr="008621E1">
        <w:rPr>
          <w:rFonts w:eastAsia="TimesNewRomanPS-BoldMT"/>
          <w:bCs/>
          <w:i/>
          <w:iCs/>
          <w:color w:val="000000"/>
          <w:kern w:val="0"/>
          <w:sz w:val="28"/>
          <w:szCs w:val="28"/>
          <w:lang w:bidi="ar"/>
        </w:rPr>
        <w:t>(2) statistics-based textural features</w:t>
      </w:r>
    </w:p>
    <w:p w14:paraId="54A154EB" w14:textId="77777777" w:rsidR="001F2773" w:rsidRPr="00BD227A" w:rsidRDefault="001F2773" w:rsidP="00D06AA4">
      <w:pPr>
        <w:widowControl/>
        <w:spacing w:line="480" w:lineRule="auto"/>
        <w:rPr>
          <w:sz w:val="24"/>
          <w:szCs w:val="24"/>
        </w:rPr>
      </w:pPr>
      <w:r w:rsidRPr="00BD227A">
        <w:rPr>
          <w:rFonts w:eastAsia="TimesNewRomanPSMT"/>
          <w:color w:val="000000"/>
          <w:kern w:val="0"/>
          <w:sz w:val="24"/>
          <w:szCs w:val="24"/>
          <w:lang w:bidi="ar"/>
        </w:rPr>
        <w:t xml:space="preserve">Statistics-based textural features can reflect the homogeneity phenomenon of </w:t>
      </w:r>
    </w:p>
    <w:p w14:paraId="4C43A2D9" w14:textId="05BB87F1" w:rsidR="001F2773" w:rsidRPr="00BD227A" w:rsidRDefault="001F2773" w:rsidP="00D06AA4">
      <w:pPr>
        <w:widowControl/>
        <w:spacing w:line="480" w:lineRule="auto"/>
        <w:rPr>
          <w:sz w:val="24"/>
          <w:szCs w:val="24"/>
        </w:rPr>
      </w:pPr>
      <w:r w:rsidRPr="00BD227A">
        <w:rPr>
          <w:rFonts w:eastAsia="TimesNewRomanPSMT"/>
          <w:color w:val="000000"/>
          <w:kern w:val="0"/>
          <w:sz w:val="24"/>
          <w:szCs w:val="24"/>
          <w:lang w:bidi="ar"/>
        </w:rPr>
        <w:t xml:space="preserve">the images and the arrangement of the properties that change slowly or periodically on the body surface. Textural features extracted in our study included five types of matrix features, </w:t>
      </w:r>
      <w:r w:rsidRPr="00BD227A">
        <w:rPr>
          <w:sz w:val="24"/>
          <w:szCs w:val="24"/>
        </w:rPr>
        <w:t xml:space="preserve">including </w:t>
      </w:r>
      <w:r w:rsidRPr="00BD227A">
        <w:rPr>
          <w:kern w:val="0"/>
          <w:sz w:val="24"/>
          <w:szCs w:val="24"/>
        </w:rPr>
        <w:t xml:space="preserve">24 gray-level co-occurrence matrix (GLCM) features, 16 gray-level run length matrix (GLRLM) features, 16 gray-level size zone matrix (GLSZM) features, 5 </w:t>
      </w:r>
      <w:r w:rsidR="00FF3969" w:rsidRPr="00BD227A">
        <w:rPr>
          <w:kern w:val="0"/>
          <w:sz w:val="24"/>
          <w:szCs w:val="24"/>
        </w:rPr>
        <w:t>Neighboring</w:t>
      </w:r>
      <w:r w:rsidRPr="00BD227A">
        <w:rPr>
          <w:kern w:val="0"/>
          <w:sz w:val="24"/>
          <w:szCs w:val="24"/>
        </w:rPr>
        <w:t xml:space="preserve"> Gray Tone Difference Matrix (NGTDM), and 14 gray-level dependence matrix (GLDM) features. </w:t>
      </w:r>
      <w:r w:rsidRPr="00BD227A">
        <w:rPr>
          <w:rFonts w:eastAsia="TimesNewRomanPSMT"/>
          <w:color w:val="000000"/>
          <w:kern w:val="0"/>
          <w:sz w:val="24"/>
          <w:szCs w:val="24"/>
          <w:lang w:bidi="ar"/>
        </w:rPr>
        <w:t xml:space="preserve">Determining the texture matrix representations requires the voxel intensity values within the volume of interest (VOI) to be discretized. Voxel intensities were therefore resampled into equally spaced bins using a bin-width of 25 </w:t>
      </w:r>
      <w:r w:rsidRPr="00BD227A">
        <w:rPr>
          <w:rFonts w:eastAsia="TimesNewRomanPSMT"/>
          <w:color w:val="000000"/>
          <w:kern w:val="0"/>
          <w:sz w:val="24"/>
          <w:szCs w:val="24"/>
          <w:lang w:bidi="ar"/>
        </w:rPr>
        <w:lastRenderedPageBreak/>
        <w:t xml:space="preserve">Hounsfield units. This discretization step not only reduces the image noise but also normalizes the intensities across all patients, allowing for a direct comparison of all the calculated textural features between patients. </w:t>
      </w:r>
    </w:p>
    <w:p w14:paraId="1CA2F6F2" w14:textId="7A8AD695" w:rsidR="001F2773" w:rsidRPr="00BD227A" w:rsidRDefault="001F2773" w:rsidP="00D06AA4">
      <w:pPr>
        <w:widowControl/>
        <w:spacing w:line="480" w:lineRule="auto"/>
        <w:rPr>
          <w:sz w:val="24"/>
          <w:szCs w:val="24"/>
        </w:rPr>
      </w:pPr>
      <w:r w:rsidRPr="00BD227A">
        <w:rPr>
          <w:rFonts w:eastAsia="TimesNewRomanPSMT"/>
          <w:color w:val="000000"/>
          <w:kern w:val="0"/>
          <w:sz w:val="24"/>
          <w:szCs w:val="24"/>
          <w:lang w:bidi="ar"/>
        </w:rPr>
        <w:t>A GLCM describes the distance and angle of each pixel, which calculat</w:t>
      </w:r>
      <w:r w:rsidR="00A36B85" w:rsidRPr="00BD227A">
        <w:rPr>
          <w:rFonts w:eastAsia="TimesNewRomanPSMT"/>
          <w:color w:val="000000"/>
          <w:kern w:val="0"/>
          <w:sz w:val="24"/>
          <w:szCs w:val="24"/>
          <w:lang w:bidi="ar"/>
        </w:rPr>
        <w:t xml:space="preserve">es the </w:t>
      </w:r>
      <w:r w:rsidRPr="00BD227A">
        <w:rPr>
          <w:rFonts w:eastAsia="TimesNewRomanPSMT"/>
          <w:color w:val="000000"/>
          <w:kern w:val="0"/>
          <w:sz w:val="24"/>
          <w:szCs w:val="24"/>
          <w:lang w:bidi="ar"/>
        </w:rPr>
        <w:t>correlation between two gray levels with certain directions and distances. GLCM can</w:t>
      </w:r>
      <w:r w:rsidR="00A36B85" w:rsidRPr="00BD227A">
        <w:rPr>
          <w:rFonts w:eastAsia="TimesNewRomanPSMT"/>
          <w:color w:val="000000"/>
          <w:kern w:val="0"/>
          <w:sz w:val="24"/>
          <w:szCs w:val="24"/>
          <w:lang w:bidi="ar"/>
        </w:rPr>
        <w:t xml:space="preserve"> </w:t>
      </w:r>
      <w:r w:rsidRPr="00BD227A">
        <w:rPr>
          <w:rFonts w:eastAsia="TimesNewRomanPSMT"/>
          <w:color w:val="000000"/>
          <w:kern w:val="0"/>
          <w:sz w:val="24"/>
          <w:szCs w:val="24"/>
          <w:lang w:bidi="ar"/>
        </w:rPr>
        <w:t>reflect integrated information regarding the direction, interval, amplitude, and</w:t>
      </w:r>
      <w:r w:rsidR="00A36B85" w:rsidRPr="00BD227A">
        <w:rPr>
          <w:rFonts w:eastAsia="TimesNewRomanPSMT"/>
          <w:color w:val="000000"/>
          <w:kern w:val="0"/>
          <w:sz w:val="24"/>
          <w:szCs w:val="24"/>
          <w:lang w:bidi="ar"/>
        </w:rPr>
        <w:t xml:space="preserve"> </w:t>
      </w:r>
      <w:r w:rsidRPr="00BD227A">
        <w:rPr>
          <w:rFonts w:eastAsia="TimesNewRomanPSMT"/>
          <w:color w:val="000000"/>
          <w:kern w:val="0"/>
          <w:sz w:val="24"/>
          <w:szCs w:val="24"/>
          <w:lang w:bidi="ar"/>
        </w:rPr>
        <w:t xml:space="preserve">frequency of the images. As for GLRLM, the run length metrics quantify the gray level runs in an image. A gray level run is defined as the length in the number of pixels and of the consecutive pixels that have the same gray-level value. A GLSZM describes the amount of homogeneous connected areas within the tumor volume, of a certain size and intensity, thus reflecting the </w:t>
      </w:r>
      <w:r w:rsidR="00FF3969" w:rsidRPr="00BD227A">
        <w:rPr>
          <w:rFonts w:eastAsia="TimesNewRomanPSMT"/>
          <w:color w:val="000000"/>
          <w:kern w:val="0"/>
          <w:sz w:val="24"/>
          <w:szCs w:val="24"/>
          <w:lang w:bidi="ar"/>
        </w:rPr>
        <w:t xml:space="preserve">lung </w:t>
      </w:r>
      <w:r w:rsidRPr="00BD227A">
        <w:rPr>
          <w:rFonts w:eastAsia="TimesNewRomanPSMT"/>
          <w:color w:val="000000"/>
          <w:kern w:val="0"/>
          <w:sz w:val="24"/>
          <w:szCs w:val="24"/>
          <w:lang w:bidi="ar"/>
        </w:rPr>
        <w:t xml:space="preserve">heterogeneity at a regional scale. </w:t>
      </w:r>
    </w:p>
    <w:p w14:paraId="2C3CD981" w14:textId="77777777" w:rsidR="001F2773" w:rsidRPr="00BD227A" w:rsidRDefault="001F2773" w:rsidP="00D06AA4">
      <w:pPr>
        <w:widowControl/>
        <w:spacing w:line="480" w:lineRule="auto"/>
        <w:rPr>
          <w:color w:val="231F20"/>
          <w:sz w:val="24"/>
          <w:szCs w:val="24"/>
          <w:lang w:bidi="ar"/>
        </w:rPr>
      </w:pPr>
    </w:p>
    <w:p w14:paraId="3570F64B" w14:textId="26159E86" w:rsidR="001F2773" w:rsidRPr="008621E1" w:rsidRDefault="001F2773" w:rsidP="00D06AA4">
      <w:pPr>
        <w:spacing w:line="480" w:lineRule="auto"/>
        <w:rPr>
          <w:b/>
          <w:kern w:val="0"/>
          <w:sz w:val="28"/>
          <w:szCs w:val="28"/>
        </w:rPr>
      </w:pPr>
      <w:r w:rsidRPr="008621E1">
        <w:rPr>
          <w:b/>
          <w:kern w:val="0"/>
          <w:sz w:val="28"/>
          <w:szCs w:val="28"/>
        </w:rPr>
        <w:t xml:space="preserve">Appendix </w:t>
      </w:r>
      <w:r w:rsidR="00D02236" w:rsidRPr="008621E1">
        <w:rPr>
          <w:b/>
          <w:kern w:val="0"/>
          <w:sz w:val="28"/>
          <w:szCs w:val="28"/>
        </w:rPr>
        <w:t>2</w:t>
      </w:r>
      <w:r w:rsidRPr="008621E1">
        <w:rPr>
          <w:b/>
          <w:kern w:val="0"/>
          <w:sz w:val="28"/>
          <w:szCs w:val="28"/>
        </w:rPr>
        <w:t xml:space="preserve">. The Statistical Packages of R Software </w:t>
      </w:r>
    </w:p>
    <w:p w14:paraId="49A55936" w14:textId="281EA55C" w:rsidR="001F2773" w:rsidRPr="00BD227A" w:rsidRDefault="001F2773" w:rsidP="00D06AA4">
      <w:pPr>
        <w:widowControl/>
        <w:spacing w:line="480" w:lineRule="auto"/>
        <w:rPr>
          <w:sz w:val="24"/>
          <w:szCs w:val="24"/>
        </w:rPr>
      </w:pPr>
      <w:r w:rsidRPr="00BD227A">
        <w:rPr>
          <w:sz w:val="24"/>
          <w:szCs w:val="24"/>
        </w:rPr>
        <w:t>The ROC curves were plotted using the “</w:t>
      </w:r>
      <w:proofErr w:type="spellStart"/>
      <w:r w:rsidRPr="00BD227A">
        <w:rPr>
          <w:sz w:val="24"/>
          <w:szCs w:val="24"/>
        </w:rPr>
        <w:t>pROC</w:t>
      </w:r>
      <w:proofErr w:type="spellEnd"/>
      <w:r w:rsidRPr="00BD227A">
        <w:rPr>
          <w:sz w:val="24"/>
          <w:szCs w:val="24"/>
        </w:rPr>
        <w:t>” package. Multivariate logistic regression, nomograms and calibration curves were conducted with the “rms” package. The Hosmer-</w:t>
      </w:r>
      <w:proofErr w:type="spellStart"/>
      <w:r w:rsidRPr="00BD227A">
        <w:rPr>
          <w:sz w:val="24"/>
          <w:szCs w:val="24"/>
        </w:rPr>
        <w:t>Lemeshow</w:t>
      </w:r>
      <w:proofErr w:type="spellEnd"/>
      <w:r w:rsidRPr="00BD227A">
        <w:rPr>
          <w:sz w:val="24"/>
          <w:szCs w:val="24"/>
        </w:rPr>
        <w:t xml:space="preserve"> test was done with the “Resource Selection” package. DCA was performed with the function “</w:t>
      </w:r>
      <w:proofErr w:type="spellStart"/>
      <w:proofErr w:type="gramStart"/>
      <w:r w:rsidRPr="00BD227A">
        <w:rPr>
          <w:sz w:val="24"/>
          <w:szCs w:val="24"/>
        </w:rPr>
        <w:t>dca.R</w:t>
      </w:r>
      <w:proofErr w:type="spellEnd"/>
      <w:proofErr w:type="gramEnd"/>
      <w:r w:rsidRPr="00BD227A">
        <w:rPr>
          <w:sz w:val="24"/>
          <w:szCs w:val="24"/>
        </w:rPr>
        <w:t xml:space="preserve">". </w:t>
      </w:r>
    </w:p>
    <w:p w14:paraId="675C4EC5" w14:textId="77777777" w:rsidR="001F2773" w:rsidRPr="00BD227A" w:rsidRDefault="001F2773" w:rsidP="00D06AA4">
      <w:pPr>
        <w:spacing w:line="480" w:lineRule="auto"/>
        <w:rPr>
          <w:sz w:val="24"/>
          <w:szCs w:val="24"/>
        </w:rPr>
      </w:pPr>
      <w:r w:rsidRPr="00BD227A">
        <w:rPr>
          <w:sz w:val="24"/>
          <w:szCs w:val="24"/>
        </w:rPr>
        <w:t>All statistical tests were two-sided, and P values of &lt;0.05 were considered significant.</w:t>
      </w:r>
    </w:p>
    <w:p w14:paraId="5B46D9D2" w14:textId="77777777" w:rsidR="001F2773" w:rsidRPr="00BD227A" w:rsidRDefault="001F2773" w:rsidP="00D06AA4">
      <w:pPr>
        <w:spacing w:line="480" w:lineRule="auto"/>
        <w:rPr>
          <w:color w:val="000000"/>
          <w:sz w:val="24"/>
          <w:szCs w:val="24"/>
        </w:rPr>
      </w:pPr>
    </w:p>
    <w:p w14:paraId="481F299A" w14:textId="42206F1F" w:rsidR="001F2773" w:rsidRPr="008621E1" w:rsidRDefault="001F2773" w:rsidP="00D06AA4">
      <w:pPr>
        <w:spacing w:line="480" w:lineRule="auto"/>
        <w:rPr>
          <w:b/>
          <w:kern w:val="0"/>
          <w:sz w:val="28"/>
          <w:szCs w:val="28"/>
        </w:rPr>
      </w:pPr>
      <w:r w:rsidRPr="008621E1">
        <w:rPr>
          <w:b/>
          <w:kern w:val="0"/>
          <w:sz w:val="28"/>
          <w:szCs w:val="28"/>
        </w:rPr>
        <w:t xml:space="preserve">Appendix </w:t>
      </w:r>
      <w:r w:rsidR="00D02236" w:rsidRPr="008621E1">
        <w:rPr>
          <w:b/>
          <w:kern w:val="0"/>
          <w:sz w:val="28"/>
          <w:szCs w:val="28"/>
        </w:rPr>
        <w:t>3</w:t>
      </w:r>
      <w:r w:rsidR="00483AB4" w:rsidRPr="008621E1">
        <w:rPr>
          <w:b/>
          <w:kern w:val="0"/>
          <w:sz w:val="28"/>
          <w:szCs w:val="28"/>
        </w:rPr>
        <w:t>.</w:t>
      </w:r>
      <w:r w:rsidRPr="008621E1">
        <w:rPr>
          <w:b/>
          <w:kern w:val="0"/>
          <w:sz w:val="28"/>
          <w:szCs w:val="28"/>
        </w:rPr>
        <w:t xml:space="preserve"> Radiomics score calculation formula</w:t>
      </w:r>
    </w:p>
    <w:p w14:paraId="6E8BCA64" w14:textId="3ABA85E0" w:rsidR="001F2773" w:rsidRPr="00BD227A" w:rsidRDefault="001F2773" w:rsidP="00D06AA4">
      <w:pPr>
        <w:spacing w:line="480" w:lineRule="auto"/>
        <w:rPr>
          <w:sz w:val="24"/>
          <w:szCs w:val="24"/>
        </w:rPr>
      </w:pPr>
      <w:r w:rsidRPr="00BD227A">
        <w:rPr>
          <w:sz w:val="24"/>
          <w:szCs w:val="24"/>
        </w:rPr>
        <w:t xml:space="preserve">The </w:t>
      </w:r>
      <w:r w:rsidR="00D02236" w:rsidRPr="00BD227A">
        <w:rPr>
          <w:sz w:val="24"/>
          <w:szCs w:val="24"/>
        </w:rPr>
        <w:t>CT</w:t>
      </w:r>
      <w:r w:rsidRPr="00BD227A">
        <w:rPr>
          <w:sz w:val="24"/>
          <w:szCs w:val="24"/>
        </w:rPr>
        <w:t xml:space="preserve"> images based </w:t>
      </w:r>
      <w:proofErr w:type="gramStart"/>
      <w:r w:rsidRPr="00BD227A">
        <w:rPr>
          <w:sz w:val="24"/>
          <w:szCs w:val="24"/>
        </w:rPr>
        <w:t>Rad-score</w:t>
      </w:r>
      <w:proofErr w:type="gramEnd"/>
      <w:r w:rsidRPr="00BD227A">
        <w:rPr>
          <w:sz w:val="24"/>
          <w:szCs w:val="24"/>
        </w:rPr>
        <w:t xml:space="preserve"> was calculated for every patient based on the features as follows:</w:t>
      </w:r>
    </w:p>
    <w:p w14:paraId="47182BBB" w14:textId="7BC97D5F" w:rsidR="00FF3969" w:rsidRPr="00BD227A" w:rsidRDefault="00D02236" w:rsidP="00D06AA4">
      <w:pPr>
        <w:pStyle w:val="HTMLPreformatted"/>
        <w:shd w:val="clear" w:color="auto" w:fill="FFFFFF"/>
        <w:spacing w:line="480" w:lineRule="auto"/>
        <w:jc w:val="both"/>
        <w:rPr>
          <w:rFonts w:ascii="Times New Roman" w:hAnsi="Times New Roman"/>
          <w:kern w:val="2"/>
        </w:rPr>
      </w:pPr>
      <w:r w:rsidRPr="00BD227A">
        <w:rPr>
          <w:rFonts w:ascii="Times New Roman" w:hAnsi="Times New Roman"/>
          <w:bCs/>
          <w:color w:val="000000"/>
        </w:rPr>
        <w:lastRenderedPageBreak/>
        <w:t>CT</w:t>
      </w:r>
      <w:r w:rsidR="001F2773" w:rsidRPr="00BD227A">
        <w:rPr>
          <w:rFonts w:ascii="Times New Roman" w:hAnsi="Times New Roman"/>
          <w:bCs/>
          <w:color w:val="000000"/>
        </w:rPr>
        <w:t xml:space="preserve"> </w:t>
      </w:r>
      <w:r w:rsidR="001F2773" w:rsidRPr="00BD227A">
        <w:rPr>
          <w:rFonts w:ascii="Times New Roman" w:hAnsi="Times New Roman"/>
        </w:rPr>
        <w:t>Rad-sco</w:t>
      </w:r>
      <w:r w:rsidR="001F2773" w:rsidRPr="00BD227A">
        <w:rPr>
          <w:rFonts w:ascii="Times New Roman" w:hAnsi="Times New Roman"/>
          <w:color w:val="000000"/>
        </w:rPr>
        <w:t xml:space="preserve">re = </w:t>
      </w:r>
      <w:r w:rsidR="00FF3969" w:rsidRPr="00BD227A">
        <w:rPr>
          <w:rFonts w:ascii="Times New Roman" w:hAnsi="Times New Roman"/>
          <w:color w:val="000000"/>
        </w:rPr>
        <w:t>-</w:t>
      </w:r>
      <w:r w:rsidR="00FF3969" w:rsidRPr="00BD227A">
        <w:rPr>
          <w:rFonts w:ascii="Times New Roman" w:hAnsi="Times New Roman"/>
        </w:rPr>
        <w:t>13.4+1.605×</w:t>
      </w:r>
      <w:r w:rsidR="003A07C8" w:rsidRPr="00BD227A">
        <w:rPr>
          <w:rFonts w:ascii="Times New Roman" w:hAnsi="Times New Roman"/>
        </w:rPr>
        <w:t>glszm_SmallAreaEmphasis -1.42×InitalClinicalType-0.169×CRE</w:t>
      </w:r>
    </w:p>
    <w:p w14:paraId="03E0492E" w14:textId="43201150" w:rsidR="001F2773" w:rsidRPr="00BD227A" w:rsidRDefault="001F2773" w:rsidP="00D06AA4">
      <w:pPr>
        <w:pStyle w:val="HTMLPreformatted"/>
        <w:shd w:val="clear" w:color="auto" w:fill="FFFFFF"/>
        <w:spacing w:line="480" w:lineRule="auto"/>
        <w:jc w:val="both"/>
        <w:rPr>
          <w:rFonts w:ascii="Times New Roman" w:hAnsi="Times New Roman"/>
          <w:color w:val="000000"/>
        </w:rPr>
      </w:pPr>
    </w:p>
    <w:p w14:paraId="40450387" w14:textId="6562F7DD" w:rsidR="00483AB4" w:rsidRPr="008621E1" w:rsidRDefault="00483AB4" w:rsidP="00D06AA4">
      <w:pPr>
        <w:spacing w:line="480" w:lineRule="auto"/>
        <w:rPr>
          <w:b/>
          <w:kern w:val="0"/>
          <w:sz w:val="28"/>
          <w:szCs w:val="28"/>
        </w:rPr>
      </w:pPr>
      <w:r w:rsidRPr="008621E1">
        <w:rPr>
          <w:b/>
          <w:kern w:val="0"/>
          <w:sz w:val="28"/>
          <w:szCs w:val="28"/>
        </w:rPr>
        <w:t>Appendix 4. Methods for calculation of the lung lesion volume and percentage</w:t>
      </w:r>
    </w:p>
    <w:p w14:paraId="5E954D67" w14:textId="2EB85F5E" w:rsidR="00483AB4" w:rsidRDefault="00A01B66" w:rsidP="00D06AA4">
      <w:pPr>
        <w:pStyle w:val="HTMLPreformatted"/>
        <w:shd w:val="clear" w:color="auto" w:fill="FFFFFF"/>
        <w:spacing w:line="480" w:lineRule="auto"/>
        <w:jc w:val="both"/>
        <w:rPr>
          <w:rFonts w:ascii="Times New Roman" w:hAnsi="Times New Roman"/>
        </w:rPr>
      </w:pPr>
      <w:r w:rsidRPr="00BD227A">
        <w:rPr>
          <w:rFonts w:ascii="Times New Roman" w:hAnsi="Times New Roman"/>
        </w:rPr>
        <w:t>T</w:t>
      </w:r>
      <w:r w:rsidR="00483AB4" w:rsidRPr="00BD227A">
        <w:rPr>
          <w:rFonts w:ascii="Times New Roman" w:hAnsi="Times New Roman"/>
        </w:rPr>
        <w:t xml:space="preserve">he pulmonary lesion was semi-automatically quantified objectively, using a 3D Slicer software (Version Slicer 4.10.2, </w:t>
      </w:r>
      <w:hyperlink r:id="rId8" w:history="1">
        <w:r w:rsidR="00483AB4" w:rsidRPr="00BD227A">
          <w:rPr>
            <w:rStyle w:val="Hyperlink"/>
            <w:rFonts w:ascii="Times New Roman" w:hAnsi="Times New Roman"/>
            <w:color w:val="auto"/>
          </w:rPr>
          <w:t>https://www.slicer.org</w:t>
        </w:r>
      </w:hyperlink>
      <w:r w:rsidR="00483AB4" w:rsidRPr="00BD227A">
        <w:rPr>
          <w:rFonts w:ascii="Times New Roman" w:hAnsi="Times New Roman"/>
        </w:rPr>
        <w:t>) and Lung Intelligence Kit software (LK; Version:1.1.0, GE</w:t>
      </w:r>
      <w:r w:rsidR="00483AB4" w:rsidRPr="00BD227A">
        <w:rPr>
          <w:rFonts w:ascii="Times New Roman" w:hAnsi="Times New Roman"/>
          <w:color w:val="FF0000"/>
        </w:rPr>
        <w:t xml:space="preserve"> </w:t>
      </w:r>
      <w:r w:rsidR="00483AB4" w:rsidRPr="00BD227A">
        <w:rPr>
          <w:rFonts w:ascii="Times New Roman" w:hAnsi="Times New Roman"/>
        </w:rPr>
        <w:t>Healthcare, China). Whole lung volume was extracted by Otsu algorithm which was perform on LK software. Lesion volume was extracted by the 3D Slicer software. The procedure was as follows: (1) Load CT images of each patient separately; (2) load lung volume extract by LK software as image mask; (3) Establish a volume file for the lesion, set the threshold for covering all the inflammatory lesion of the lung (the mean threshold range is</w:t>
      </w:r>
      <w:r w:rsidRPr="00BD227A">
        <w:rPr>
          <w:rFonts w:ascii="Times New Roman" w:hAnsi="Times New Roman"/>
        </w:rPr>
        <w:t xml:space="preserve"> </w:t>
      </w:r>
      <w:r w:rsidR="00D40194" w:rsidRPr="00BD227A">
        <w:rPr>
          <w:rFonts w:ascii="Times New Roman" w:hAnsi="Times New Roman"/>
        </w:rPr>
        <w:t>(</w:t>
      </w:r>
      <w:r w:rsidR="00483AB4" w:rsidRPr="00BD227A">
        <w:rPr>
          <w:rFonts w:ascii="Times New Roman" w:hAnsi="Times New Roman"/>
        </w:rPr>
        <w:t>-</w:t>
      </w:r>
      <w:r w:rsidR="00D40194" w:rsidRPr="00BD227A">
        <w:rPr>
          <w:rFonts w:ascii="Times New Roman" w:hAnsi="Times New Roman"/>
        </w:rPr>
        <w:t>700.93</w:t>
      </w:r>
      <w:r w:rsidR="00483AB4" w:rsidRPr="00BD227A">
        <w:rPr>
          <w:rFonts w:ascii="Times New Roman" w:hAnsi="Times New Roman"/>
        </w:rPr>
        <w:t xml:space="preserve"> ± </w:t>
      </w:r>
      <w:r w:rsidR="00D40194" w:rsidRPr="00BD227A">
        <w:rPr>
          <w:rFonts w:ascii="Times New Roman" w:hAnsi="Times New Roman"/>
        </w:rPr>
        <w:t>133.37</w:t>
      </w:r>
      <w:r w:rsidR="00483AB4" w:rsidRPr="00BD227A">
        <w:rPr>
          <w:rFonts w:ascii="Times New Roman" w:hAnsi="Times New Roman"/>
        </w:rPr>
        <w:t xml:space="preserve">~ </w:t>
      </w:r>
      <w:r w:rsidR="00D40194" w:rsidRPr="00BD227A">
        <w:rPr>
          <w:rFonts w:ascii="Times New Roman" w:hAnsi="Times New Roman"/>
        </w:rPr>
        <w:t>102.57</w:t>
      </w:r>
      <w:r w:rsidR="00483AB4" w:rsidRPr="00BD227A">
        <w:rPr>
          <w:rFonts w:ascii="Times New Roman" w:hAnsi="Times New Roman"/>
        </w:rPr>
        <w:t>± 1</w:t>
      </w:r>
      <w:r w:rsidR="00D40194" w:rsidRPr="00BD227A">
        <w:rPr>
          <w:rFonts w:ascii="Times New Roman" w:hAnsi="Times New Roman"/>
        </w:rPr>
        <w:t>61</w:t>
      </w:r>
      <w:r w:rsidR="00483AB4" w:rsidRPr="00BD227A">
        <w:rPr>
          <w:rFonts w:ascii="Times New Roman" w:hAnsi="Times New Roman"/>
        </w:rPr>
        <w:t>.</w:t>
      </w:r>
      <w:r w:rsidR="00D40194" w:rsidRPr="00BD227A">
        <w:rPr>
          <w:rFonts w:ascii="Times New Roman" w:hAnsi="Times New Roman"/>
        </w:rPr>
        <w:t>89</w:t>
      </w:r>
      <w:r w:rsidR="00483AB4" w:rsidRPr="00BD227A">
        <w:rPr>
          <w:rFonts w:ascii="Times New Roman" w:hAnsi="Times New Roman"/>
        </w:rPr>
        <w:t>); (4) Apply seed growing and smoothing algorithm in lesion area for removing the noise spot from the remaining lung tissue. Then calculate the percentage of lung lesions in total lung volume by using segment statistics in slicer.</w:t>
      </w:r>
    </w:p>
    <w:p w14:paraId="722F5863" w14:textId="122E337E" w:rsidR="00EA5713" w:rsidRDefault="00EA5713" w:rsidP="00D06AA4">
      <w:pPr>
        <w:pStyle w:val="HTMLPreformatted"/>
        <w:shd w:val="clear" w:color="auto" w:fill="FFFFFF"/>
        <w:spacing w:line="480" w:lineRule="auto"/>
        <w:jc w:val="both"/>
        <w:rPr>
          <w:rFonts w:ascii="Times New Roman" w:hAnsi="Times New Roman"/>
        </w:rPr>
      </w:pPr>
    </w:p>
    <w:p w14:paraId="49D0EA12" w14:textId="7EEF6D6D" w:rsidR="00EA5713" w:rsidRPr="008621E1" w:rsidRDefault="00EA5713" w:rsidP="00EA5713">
      <w:pPr>
        <w:spacing w:line="480" w:lineRule="auto"/>
        <w:rPr>
          <w:b/>
          <w:kern w:val="0"/>
          <w:sz w:val="28"/>
          <w:szCs w:val="28"/>
        </w:rPr>
      </w:pPr>
      <w:r w:rsidRPr="008621E1">
        <w:rPr>
          <w:b/>
          <w:kern w:val="0"/>
          <w:sz w:val="28"/>
          <w:szCs w:val="28"/>
        </w:rPr>
        <w:t xml:space="preserve">Appendix </w:t>
      </w:r>
      <w:r>
        <w:rPr>
          <w:b/>
          <w:kern w:val="0"/>
          <w:sz w:val="28"/>
          <w:szCs w:val="28"/>
        </w:rPr>
        <w:t>5</w:t>
      </w:r>
      <w:r w:rsidRPr="008621E1">
        <w:rPr>
          <w:b/>
          <w:kern w:val="0"/>
          <w:sz w:val="28"/>
          <w:szCs w:val="28"/>
        </w:rPr>
        <w:t xml:space="preserve">. </w:t>
      </w:r>
      <w:r>
        <w:rPr>
          <w:b/>
          <w:kern w:val="0"/>
          <w:sz w:val="28"/>
          <w:szCs w:val="28"/>
        </w:rPr>
        <w:t xml:space="preserve">Definition </w:t>
      </w:r>
      <w:r>
        <w:rPr>
          <w:rFonts w:hint="eastAsia"/>
          <w:b/>
          <w:kern w:val="0"/>
          <w:sz w:val="28"/>
          <w:szCs w:val="28"/>
        </w:rPr>
        <w:t>of</w:t>
      </w:r>
      <w:r>
        <w:rPr>
          <w:b/>
          <w:kern w:val="0"/>
          <w:sz w:val="28"/>
          <w:szCs w:val="28"/>
        </w:rPr>
        <w:t xml:space="preserve"> Small Area Emphasis feature</w:t>
      </w:r>
    </w:p>
    <w:p w14:paraId="117A2671" w14:textId="7DCBD2BF" w:rsidR="00EA5713" w:rsidRPr="00993D9D" w:rsidRDefault="00EA5713" w:rsidP="00993D9D">
      <w:pPr>
        <w:spacing w:line="480" w:lineRule="auto"/>
      </w:pPr>
      <m:oMathPara>
        <m:oMath>
          <m:r>
            <w:rPr>
              <w:rFonts w:ascii="Cambria Math" w:hAnsi="Cambria Math"/>
            </w:rPr>
            <m:t>Small Area Emphasis=</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g</m:t>
                      </m:r>
                    </m:sub>
                  </m:sSub>
                </m:sup>
                <m:e>
                  <m:nary>
                    <m:naryPr>
                      <m:chr m:val="∑"/>
                      <m:limLoc m:val="subSup"/>
                      <m:ctrlPr>
                        <w:rPr>
                          <w:rFonts w:ascii="Cambria Math" w:hAnsi="Cambria Math"/>
                          <w:i/>
                        </w:rPr>
                      </m:ctrlPr>
                    </m:naryPr>
                    <m:sub>
                      <m:r>
                        <w:rPr>
                          <w:rFonts w:ascii="Cambria Math" w:hAnsi="Cambria Math"/>
                        </w:rPr>
                        <m:t>j=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f>
                        <m:fPr>
                          <m:ctrlPr>
                            <w:rPr>
                              <w:rFonts w:ascii="Cambria Math" w:hAnsi="Cambria Math"/>
                              <w:i/>
                            </w:rPr>
                          </m:ctrlPr>
                        </m:fPr>
                        <m:num>
                          <m:r>
                            <m:rPr>
                              <m:sty m:val="bi"/>
                            </m:rPr>
                            <w:rPr>
                              <w:rFonts w:ascii="Cambria Math" w:hAnsi="Cambria Math"/>
                            </w:rPr>
                            <m:t>P</m:t>
                          </m:r>
                          <m:d>
                            <m:dPr>
                              <m:ctrlPr>
                                <w:rPr>
                                  <w:rFonts w:ascii="Cambria Math" w:hAnsi="Cambria Math"/>
                                  <w:i/>
                                </w:rPr>
                              </m:ctrlPr>
                            </m:dPr>
                            <m:e>
                              <m:r>
                                <w:rPr>
                                  <w:rFonts w:ascii="Cambria Math" w:hAnsi="Cambria Math"/>
                                </w:rPr>
                                <m:t>i,j</m:t>
                              </m:r>
                            </m:e>
                          </m:d>
                        </m:num>
                        <m:den>
                          <m:sSup>
                            <m:sSupPr>
                              <m:ctrlPr>
                                <w:rPr>
                                  <w:rFonts w:ascii="Cambria Math" w:hAnsi="Cambria Math"/>
                                  <w:i/>
                                </w:rPr>
                              </m:ctrlPr>
                            </m:sSupPr>
                            <m:e>
                              <m:r>
                                <w:rPr>
                                  <w:rFonts w:ascii="Cambria Math" w:hAnsi="Cambria Math"/>
                                </w:rPr>
                                <m:t>j</m:t>
                              </m:r>
                            </m:e>
                            <m:sup>
                              <m:r>
                                <w:rPr>
                                  <w:rFonts w:ascii="Cambria Math" w:hAnsi="Cambria Math"/>
                                </w:rPr>
                                <m:t>2</m:t>
                              </m:r>
                            </m:sup>
                          </m:sSup>
                        </m:den>
                      </m:f>
                    </m:e>
                  </m:nary>
                </m:e>
              </m:nary>
            </m:num>
            <m:den>
              <m:sSub>
                <m:sSubPr>
                  <m:ctrlPr>
                    <w:rPr>
                      <w:rFonts w:ascii="Cambria Math" w:hAnsi="Cambria Math"/>
                      <w:i/>
                    </w:rPr>
                  </m:ctrlPr>
                </m:sSubPr>
                <m:e>
                  <m:r>
                    <w:rPr>
                      <w:rFonts w:ascii="Cambria Math" w:hAnsi="Cambria Math"/>
                    </w:rPr>
                    <m:t>N</m:t>
                  </m:r>
                </m:e>
                <m:sub>
                  <m:r>
                    <w:rPr>
                      <w:rFonts w:ascii="Cambria Math" w:hAnsi="Cambria Math"/>
                    </w:rPr>
                    <m:t>z</m:t>
                  </m:r>
                </m:sub>
              </m:sSub>
            </m:den>
          </m:f>
        </m:oMath>
      </m:oMathPara>
    </w:p>
    <w:p w14:paraId="55A3E523" w14:textId="77777777" w:rsidR="00EA5713" w:rsidRPr="00993D9D" w:rsidRDefault="00EA5713" w:rsidP="00993D9D">
      <w:pPr>
        <w:spacing w:line="480" w:lineRule="auto"/>
        <w:rPr>
          <w:sz w:val="24"/>
          <w:szCs w:val="28"/>
        </w:rPr>
      </w:pPr>
      <w:r w:rsidRPr="00993D9D">
        <w:rPr>
          <w:sz w:val="24"/>
          <w:szCs w:val="28"/>
        </w:rPr>
        <w:t xml:space="preserve">Where </w:t>
      </w:r>
      <m:oMath>
        <m:sSub>
          <m:sSubPr>
            <m:ctrlPr>
              <w:rPr>
                <w:rFonts w:ascii="Cambria Math" w:hAnsi="Cambria Math"/>
                <w:i/>
                <w:sz w:val="24"/>
                <w:szCs w:val="28"/>
              </w:rPr>
            </m:ctrlPr>
          </m:sSubPr>
          <m:e>
            <m:r>
              <w:rPr>
                <w:rFonts w:ascii="Cambria Math" w:hAnsi="Cambria Math"/>
                <w:sz w:val="24"/>
                <w:szCs w:val="28"/>
              </w:rPr>
              <m:t>N</m:t>
            </m:r>
          </m:e>
          <m:sub>
            <m:r>
              <w:rPr>
                <w:rFonts w:ascii="Cambria Math" w:hAnsi="Cambria Math"/>
                <w:sz w:val="24"/>
                <w:szCs w:val="28"/>
              </w:rPr>
              <m:t>g</m:t>
            </m:r>
          </m:sub>
        </m:sSub>
      </m:oMath>
      <w:r w:rsidRPr="00993D9D">
        <w:rPr>
          <w:sz w:val="24"/>
          <w:szCs w:val="28"/>
        </w:rPr>
        <w:t xml:space="preserve"> be the number of discrete intensity values in the image, </w:t>
      </w:r>
      <m:oMath>
        <m:sSub>
          <m:sSubPr>
            <m:ctrlPr>
              <w:rPr>
                <w:rFonts w:ascii="Cambria Math" w:hAnsi="Cambria Math"/>
                <w:i/>
                <w:sz w:val="24"/>
                <w:szCs w:val="28"/>
              </w:rPr>
            </m:ctrlPr>
          </m:sSubPr>
          <m:e>
            <m:r>
              <w:rPr>
                <w:rFonts w:ascii="Cambria Math" w:hAnsi="Cambria Math"/>
                <w:sz w:val="24"/>
                <w:szCs w:val="28"/>
              </w:rPr>
              <m:t>N</m:t>
            </m:r>
          </m:e>
          <m:sub>
            <m:r>
              <w:rPr>
                <w:rFonts w:ascii="Cambria Math" w:hAnsi="Cambria Math"/>
                <w:sz w:val="24"/>
                <w:szCs w:val="28"/>
              </w:rPr>
              <m:t>s</m:t>
            </m:r>
          </m:sub>
        </m:sSub>
      </m:oMath>
      <w:r w:rsidRPr="00993D9D">
        <w:rPr>
          <w:sz w:val="24"/>
          <w:szCs w:val="28"/>
        </w:rPr>
        <w:t xml:space="preserve"> be the number of discrete zone sizes in the image, </w:t>
      </w:r>
      <m:oMath>
        <m:sSub>
          <m:sSubPr>
            <m:ctrlPr>
              <w:rPr>
                <w:rFonts w:ascii="Cambria Math" w:hAnsi="Cambria Math"/>
                <w:i/>
                <w:sz w:val="24"/>
                <w:szCs w:val="28"/>
              </w:rPr>
            </m:ctrlPr>
          </m:sSubPr>
          <m:e>
            <m:r>
              <w:rPr>
                <w:rFonts w:ascii="Cambria Math" w:hAnsi="Cambria Math"/>
                <w:sz w:val="24"/>
                <w:szCs w:val="28"/>
              </w:rPr>
              <m:t>N</m:t>
            </m:r>
          </m:e>
          <m:sub>
            <m:r>
              <w:rPr>
                <w:rFonts w:ascii="Cambria Math" w:hAnsi="Cambria Math"/>
                <w:sz w:val="24"/>
                <w:szCs w:val="28"/>
              </w:rPr>
              <m:t>z</m:t>
            </m:r>
          </m:sub>
        </m:sSub>
      </m:oMath>
      <w:r w:rsidRPr="00993D9D">
        <w:rPr>
          <w:sz w:val="24"/>
          <w:szCs w:val="28"/>
        </w:rPr>
        <w:t xml:space="preserve"> be the number of zones in the ROI and </w:t>
      </w:r>
      <m:oMath>
        <m:r>
          <m:rPr>
            <m:sty m:val="bi"/>
          </m:rPr>
          <w:rPr>
            <w:rFonts w:ascii="Cambria Math" w:hAnsi="Cambria Math"/>
            <w:sz w:val="24"/>
            <w:szCs w:val="28"/>
          </w:rPr>
          <m:t>P</m:t>
        </m:r>
        <m:d>
          <m:dPr>
            <m:ctrlPr>
              <w:rPr>
                <w:rFonts w:ascii="Cambria Math" w:hAnsi="Cambria Math"/>
                <w:i/>
                <w:sz w:val="24"/>
                <w:szCs w:val="28"/>
              </w:rPr>
            </m:ctrlPr>
          </m:dPr>
          <m:e>
            <m:r>
              <w:rPr>
                <w:rFonts w:ascii="Cambria Math" w:hAnsi="Cambria Math"/>
                <w:sz w:val="24"/>
                <w:szCs w:val="28"/>
              </w:rPr>
              <m:t>i,j</m:t>
            </m:r>
          </m:e>
        </m:d>
      </m:oMath>
      <w:r w:rsidRPr="00993D9D">
        <w:rPr>
          <w:sz w:val="24"/>
          <w:szCs w:val="28"/>
        </w:rPr>
        <w:t xml:space="preserve"> be the size zone matrix. small area emphasis is a measure of the distribution of small </w:t>
      </w:r>
      <w:r w:rsidRPr="00993D9D">
        <w:rPr>
          <w:sz w:val="24"/>
          <w:szCs w:val="28"/>
        </w:rPr>
        <w:lastRenderedPageBreak/>
        <w:t>size zones, with a greater value indicative of more smaller size zones and more fine textures.</w:t>
      </w:r>
    </w:p>
    <w:p w14:paraId="7DF069E3" w14:textId="53CA595E" w:rsidR="00EA5713" w:rsidRPr="00EA5713" w:rsidRDefault="00EA5713" w:rsidP="00D06AA4">
      <w:pPr>
        <w:pStyle w:val="HTMLPreformatted"/>
        <w:shd w:val="clear" w:color="auto" w:fill="FFFFFF"/>
        <w:spacing w:line="480" w:lineRule="auto"/>
        <w:jc w:val="both"/>
        <w:rPr>
          <w:rFonts w:ascii="Times New Roman" w:hAnsi="Times New Roman"/>
          <w:color w:val="000000"/>
          <w:kern w:val="2"/>
        </w:rPr>
      </w:pPr>
    </w:p>
    <w:sectPr w:rsidR="00EA5713" w:rsidRPr="00EA5713">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68FD7" w14:textId="77777777" w:rsidR="008A193B" w:rsidRDefault="008A193B" w:rsidP="00256AA0">
      <w:r>
        <w:separator/>
      </w:r>
    </w:p>
  </w:endnote>
  <w:endnote w:type="continuationSeparator" w:id="0">
    <w:p w14:paraId="5128F8A5" w14:textId="77777777" w:rsidR="008A193B" w:rsidRDefault="008A193B" w:rsidP="00256A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NewRomanPSMT">
    <w:altName w:val="宋体"/>
    <w:panose1 w:val="00000000000000000000"/>
    <w:charset w:val="00"/>
    <w:family w:val="roman"/>
    <w:notTrueType/>
    <w:pitch w:val="default"/>
    <w:sig w:usb0="00000001" w:usb1="080E0000" w:usb2="00000010" w:usb3="00000000" w:csb0="00040000" w:csb1="00000000"/>
  </w:font>
  <w:font w:name="CambriaMath">
    <w:altName w:val="Times New Roman"/>
    <w:charset w:val="00"/>
    <w:family w:val="roman"/>
    <w:pitch w:val="default"/>
    <w:sig w:usb0="00000000" w:usb1="00000000" w:usb2="00000000" w:usb3="00000000" w:csb0="00040001" w:csb1="00000000"/>
  </w:font>
  <w:font w:name="TimesNewRomanPS-ItalicMT">
    <w:altName w:val="Times New Roman"/>
    <w:charset w:val="00"/>
    <w:family w:val="roman"/>
    <w:pitch w:val="default"/>
    <w:sig w:usb0="00000000" w:usb1="00000000" w:usb2="00000000"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PS-BoldMT">
    <w:altName w:val="Times New Roman"/>
    <w:charset w:val="00"/>
    <w:family w:val="roman"/>
    <w:pitch w:val="default"/>
    <w:sig w:usb0="00000000" w:usb1="00000000" w:usb2="00000000"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965A3C" w14:textId="77777777" w:rsidR="008A193B" w:rsidRDefault="008A193B" w:rsidP="00256AA0">
      <w:r>
        <w:separator/>
      </w:r>
    </w:p>
  </w:footnote>
  <w:footnote w:type="continuationSeparator" w:id="0">
    <w:p w14:paraId="65D6F96D" w14:textId="77777777" w:rsidR="008A193B" w:rsidRDefault="008A193B" w:rsidP="00256A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CEFDC259"/>
    <w:multiLevelType w:val="singleLevel"/>
    <w:tmpl w:val="CEFDC259"/>
    <w:lvl w:ilvl="0">
      <w:start w:val="3"/>
      <w:numFmt w:val="decimal"/>
      <w:suff w:val="space"/>
      <w:lvlText w:val="(%1)"/>
      <w:lvlJc w:val="left"/>
    </w:lvl>
  </w:abstractNum>
  <w:num w:numId="1" w16cid:durableId="1922792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6B4F"/>
    <w:rsid w:val="000041E2"/>
    <w:rsid w:val="000120C2"/>
    <w:rsid w:val="00017D27"/>
    <w:rsid w:val="00021E22"/>
    <w:rsid w:val="00022296"/>
    <w:rsid w:val="000242EC"/>
    <w:rsid w:val="00026735"/>
    <w:rsid w:val="00037AF9"/>
    <w:rsid w:val="00040680"/>
    <w:rsid w:val="000440E0"/>
    <w:rsid w:val="000541E1"/>
    <w:rsid w:val="000564B2"/>
    <w:rsid w:val="00056FE6"/>
    <w:rsid w:val="00057DA1"/>
    <w:rsid w:val="00060F63"/>
    <w:rsid w:val="000628C9"/>
    <w:rsid w:val="00064165"/>
    <w:rsid w:val="00070B3E"/>
    <w:rsid w:val="00071127"/>
    <w:rsid w:val="000777EC"/>
    <w:rsid w:val="000805BC"/>
    <w:rsid w:val="000924DD"/>
    <w:rsid w:val="000962FB"/>
    <w:rsid w:val="000A7F20"/>
    <w:rsid w:val="000B2A15"/>
    <w:rsid w:val="000B6154"/>
    <w:rsid w:val="000D19BC"/>
    <w:rsid w:val="000E0AA7"/>
    <w:rsid w:val="000F0369"/>
    <w:rsid w:val="00104959"/>
    <w:rsid w:val="0011457F"/>
    <w:rsid w:val="00124512"/>
    <w:rsid w:val="00124AC8"/>
    <w:rsid w:val="00141B4D"/>
    <w:rsid w:val="001455CA"/>
    <w:rsid w:val="00146776"/>
    <w:rsid w:val="00170B02"/>
    <w:rsid w:val="00173E2B"/>
    <w:rsid w:val="00180908"/>
    <w:rsid w:val="00192312"/>
    <w:rsid w:val="00193C5F"/>
    <w:rsid w:val="001A6B4F"/>
    <w:rsid w:val="001B4409"/>
    <w:rsid w:val="001B5963"/>
    <w:rsid w:val="001B6C69"/>
    <w:rsid w:val="001B72A2"/>
    <w:rsid w:val="001B7BCC"/>
    <w:rsid w:val="001C3D10"/>
    <w:rsid w:val="001D2476"/>
    <w:rsid w:val="001D2507"/>
    <w:rsid w:val="001D3E1E"/>
    <w:rsid w:val="001D664D"/>
    <w:rsid w:val="001D774C"/>
    <w:rsid w:val="001F022E"/>
    <w:rsid w:val="001F2773"/>
    <w:rsid w:val="001F59DD"/>
    <w:rsid w:val="001F7204"/>
    <w:rsid w:val="00201416"/>
    <w:rsid w:val="00210464"/>
    <w:rsid w:val="00214B8F"/>
    <w:rsid w:val="00215F1B"/>
    <w:rsid w:val="00221EE3"/>
    <w:rsid w:val="00237969"/>
    <w:rsid w:val="00245DC1"/>
    <w:rsid w:val="0025495C"/>
    <w:rsid w:val="00255A5D"/>
    <w:rsid w:val="0025699B"/>
    <w:rsid w:val="00256AA0"/>
    <w:rsid w:val="00266969"/>
    <w:rsid w:val="0027074C"/>
    <w:rsid w:val="00287AAF"/>
    <w:rsid w:val="00293FCE"/>
    <w:rsid w:val="0029663B"/>
    <w:rsid w:val="002B5A8C"/>
    <w:rsid w:val="002D1668"/>
    <w:rsid w:val="002D22F1"/>
    <w:rsid w:val="002D47F6"/>
    <w:rsid w:val="002D4D6A"/>
    <w:rsid w:val="002D5D72"/>
    <w:rsid w:val="002E2689"/>
    <w:rsid w:val="002E2F22"/>
    <w:rsid w:val="002F2E4E"/>
    <w:rsid w:val="002F6B18"/>
    <w:rsid w:val="00302270"/>
    <w:rsid w:val="003069BD"/>
    <w:rsid w:val="003262A3"/>
    <w:rsid w:val="003273CE"/>
    <w:rsid w:val="00330E23"/>
    <w:rsid w:val="00337A73"/>
    <w:rsid w:val="00341F1F"/>
    <w:rsid w:val="00342BF5"/>
    <w:rsid w:val="00346F11"/>
    <w:rsid w:val="003564AF"/>
    <w:rsid w:val="00357FEC"/>
    <w:rsid w:val="00362996"/>
    <w:rsid w:val="00366517"/>
    <w:rsid w:val="0037447E"/>
    <w:rsid w:val="00374A98"/>
    <w:rsid w:val="0039753E"/>
    <w:rsid w:val="003A07C8"/>
    <w:rsid w:val="003A3B0B"/>
    <w:rsid w:val="003A449B"/>
    <w:rsid w:val="003B39A8"/>
    <w:rsid w:val="003C0402"/>
    <w:rsid w:val="003C2447"/>
    <w:rsid w:val="003C24CB"/>
    <w:rsid w:val="003E0F55"/>
    <w:rsid w:val="003E49B9"/>
    <w:rsid w:val="003E50BB"/>
    <w:rsid w:val="003F60AE"/>
    <w:rsid w:val="003F79B5"/>
    <w:rsid w:val="00423596"/>
    <w:rsid w:val="00423811"/>
    <w:rsid w:val="0042786F"/>
    <w:rsid w:val="00427B53"/>
    <w:rsid w:val="004327BE"/>
    <w:rsid w:val="00435048"/>
    <w:rsid w:val="004450DD"/>
    <w:rsid w:val="00451172"/>
    <w:rsid w:val="00457910"/>
    <w:rsid w:val="00466823"/>
    <w:rsid w:val="00480037"/>
    <w:rsid w:val="00480B36"/>
    <w:rsid w:val="00481E06"/>
    <w:rsid w:val="00483AB4"/>
    <w:rsid w:val="004962E3"/>
    <w:rsid w:val="004A05D1"/>
    <w:rsid w:val="004C66B5"/>
    <w:rsid w:val="004C6AD7"/>
    <w:rsid w:val="004D70AC"/>
    <w:rsid w:val="004E1940"/>
    <w:rsid w:val="004F2875"/>
    <w:rsid w:val="005050DA"/>
    <w:rsid w:val="005102FF"/>
    <w:rsid w:val="00513BEE"/>
    <w:rsid w:val="005146F9"/>
    <w:rsid w:val="00515C31"/>
    <w:rsid w:val="00534346"/>
    <w:rsid w:val="00546699"/>
    <w:rsid w:val="00550F8B"/>
    <w:rsid w:val="00554D01"/>
    <w:rsid w:val="005627F0"/>
    <w:rsid w:val="00564705"/>
    <w:rsid w:val="00566C05"/>
    <w:rsid w:val="0057112A"/>
    <w:rsid w:val="00574310"/>
    <w:rsid w:val="00575184"/>
    <w:rsid w:val="0057623E"/>
    <w:rsid w:val="005833AB"/>
    <w:rsid w:val="00593778"/>
    <w:rsid w:val="00597ADA"/>
    <w:rsid w:val="005A7393"/>
    <w:rsid w:val="005B1F14"/>
    <w:rsid w:val="005B52A3"/>
    <w:rsid w:val="005C6D27"/>
    <w:rsid w:val="005D319F"/>
    <w:rsid w:val="005D3CEB"/>
    <w:rsid w:val="005E3A93"/>
    <w:rsid w:val="005E3E14"/>
    <w:rsid w:val="005E4513"/>
    <w:rsid w:val="005E6538"/>
    <w:rsid w:val="005F02C4"/>
    <w:rsid w:val="005F7216"/>
    <w:rsid w:val="00600B77"/>
    <w:rsid w:val="00605782"/>
    <w:rsid w:val="00605B74"/>
    <w:rsid w:val="00606797"/>
    <w:rsid w:val="00610D52"/>
    <w:rsid w:val="00622434"/>
    <w:rsid w:val="0062448B"/>
    <w:rsid w:val="00624E16"/>
    <w:rsid w:val="00630CED"/>
    <w:rsid w:val="00633AAA"/>
    <w:rsid w:val="00634F97"/>
    <w:rsid w:val="006364C1"/>
    <w:rsid w:val="00637285"/>
    <w:rsid w:val="0064307B"/>
    <w:rsid w:val="00645479"/>
    <w:rsid w:val="0065328A"/>
    <w:rsid w:val="00654B0F"/>
    <w:rsid w:val="00671E58"/>
    <w:rsid w:val="006720DE"/>
    <w:rsid w:val="006757E8"/>
    <w:rsid w:val="0068114C"/>
    <w:rsid w:val="00683848"/>
    <w:rsid w:val="00685BFD"/>
    <w:rsid w:val="006862CE"/>
    <w:rsid w:val="00696FB6"/>
    <w:rsid w:val="006B558E"/>
    <w:rsid w:val="006D5A34"/>
    <w:rsid w:val="006D7BE4"/>
    <w:rsid w:val="006E422A"/>
    <w:rsid w:val="006F3217"/>
    <w:rsid w:val="007019E6"/>
    <w:rsid w:val="00711A13"/>
    <w:rsid w:val="007277CC"/>
    <w:rsid w:val="00730B5E"/>
    <w:rsid w:val="007313C1"/>
    <w:rsid w:val="00733720"/>
    <w:rsid w:val="0075326A"/>
    <w:rsid w:val="00753BC8"/>
    <w:rsid w:val="00755C36"/>
    <w:rsid w:val="00763C60"/>
    <w:rsid w:val="00773411"/>
    <w:rsid w:val="00782C1F"/>
    <w:rsid w:val="00782CE7"/>
    <w:rsid w:val="00786CAA"/>
    <w:rsid w:val="00792F35"/>
    <w:rsid w:val="007A31DF"/>
    <w:rsid w:val="007B62DE"/>
    <w:rsid w:val="007C2103"/>
    <w:rsid w:val="007C5817"/>
    <w:rsid w:val="007C5C51"/>
    <w:rsid w:val="007C744A"/>
    <w:rsid w:val="007D121A"/>
    <w:rsid w:val="007D34F7"/>
    <w:rsid w:val="007D4BDE"/>
    <w:rsid w:val="007D5D0C"/>
    <w:rsid w:val="007E5276"/>
    <w:rsid w:val="007F53C6"/>
    <w:rsid w:val="00811BE1"/>
    <w:rsid w:val="00811F1D"/>
    <w:rsid w:val="00813239"/>
    <w:rsid w:val="008217C7"/>
    <w:rsid w:val="00822248"/>
    <w:rsid w:val="008223C6"/>
    <w:rsid w:val="0082542D"/>
    <w:rsid w:val="0083374E"/>
    <w:rsid w:val="00842544"/>
    <w:rsid w:val="0085112E"/>
    <w:rsid w:val="00857665"/>
    <w:rsid w:val="008621E1"/>
    <w:rsid w:val="00863C7B"/>
    <w:rsid w:val="00883A3B"/>
    <w:rsid w:val="0089192E"/>
    <w:rsid w:val="00892079"/>
    <w:rsid w:val="008A16D3"/>
    <w:rsid w:val="008A193B"/>
    <w:rsid w:val="008A5B3C"/>
    <w:rsid w:val="008A7383"/>
    <w:rsid w:val="008B0F3E"/>
    <w:rsid w:val="008B4D94"/>
    <w:rsid w:val="008C208C"/>
    <w:rsid w:val="008D12E2"/>
    <w:rsid w:val="008D3D52"/>
    <w:rsid w:val="008D3E4B"/>
    <w:rsid w:val="008E2A1C"/>
    <w:rsid w:val="008E3F12"/>
    <w:rsid w:val="00920C28"/>
    <w:rsid w:val="009260DC"/>
    <w:rsid w:val="00926254"/>
    <w:rsid w:val="009417A0"/>
    <w:rsid w:val="00952224"/>
    <w:rsid w:val="00952CF2"/>
    <w:rsid w:val="00955383"/>
    <w:rsid w:val="00956A08"/>
    <w:rsid w:val="00960892"/>
    <w:rsid w:val="00961272"/>
    <w:rsid w:val="00962F79"/>
    <w:rsid w:val="00983DDC"/>
    <w:rsid w:val="00983FC4"/>
    <w:rsid w:val="00987870"/>
    <w:rsid w:val="009917E3"/>
    <w:rsid w:val="00993D9D"/>
    <w:rsid w:val="009A78F8"/>
    <w:rsid w:val="009A7C84"/>
    <w:rsid w:val="009B3E29"/>
    <w:rsid w:val="009B52A2"/>
    <w:rsid w:val="009B61F0"/>
    <w:rsid w:val="009C09EC"/>
    <w:rsid w:val="009C1779"/>
    <w:rsid w:val="009D0DD3"/>
    <w:rsid w:val="009D4AF7"/>
    <w:rsid w:val="009E167D"/>
    <w:rsid w:val="009E765D"/>
    <w:rsid w:val="009F40E9"/>
    <w:rsid w:val="00A012A5"/>
    <w:rsid w:val="00A01B66"/>
    <w:rsid w:val="00A04B06"/>
    <w:rsid w:val="00A075C4"/>
    <w:rsid w:val="00A1053E"/>
    <w:rsid w:val="00A33913"/>
    <w:rsid w:val="00A3531F"/>
    <w:rsid w:val="00A36B85"/>
    <w:rsid w:val="00A47272"/>
    <w:rsid w:val="00A529C8"/>
    <w:rsid w:val="00A57A3D"/>
    <w:rsid w:val="00A724E7"/>
    <w:rsid w:val="00A75E8E"/>
    <w:rsid w:val="00A77865"/>
    <w:rsid w:val="00A80E76"/>
    <w:rsid w:val="00A8674A"/>
    <w:rsid w:val="00A96EB5"/>
    <w:rsid w:val="00AA0599"/>
    <w:rsid w:val="00AA2979"/>
    <w:rsid w:val="00AA49F8"/>
    <w:rsid w:val="00AC2325"/>
    <w:rsid w:val="00AD60CE"/>
    <w:rsid w:val="00AE49C1"/>
    <w:rsid w:val="00AF3F77"/>
    <w:rsid w:val="00AF466D"/>
    <w:rsid w:val="00AF53AD"/>
    <w:rsid w:val="00AF7D6A"/>
    <w:rsid w:val="00B002C7"/>
    <w:rsid w:val="00B06AFC"/>
    <w:rsid w:val="00B20D0B"/>
    <w:rsid w:val="00B20D32"/>
    <w:rsid w:val="00B21D48"/>
    <w:rsid w:val="00B2386F"/>
    <w:rsid w:val="00B27D47"/>
    <w:rsid w:val="00B3150F"/>
    <w:rsid w:val="00B32315"/>
    <w:rsid w:val="00B36DB7"/>
    <w:rsid w:val="00B46F0B"/>
    <w:rsid w:val="00B50FFF"/>
    <w:rsid w:val="00B5388F"/>
    <w:rsid w:val="00B60AC2"/>
    <w:rsid w:val="00B666CE"/>
    <w:rsid w:val="00B70417"/>
    <w:rsid w:val="00B73F04"/>
    <w:rsid w:val="00B80BC5"/>
    <w:rsid w:val="00B8367E"/>
    <w:rsid w:val="00B848EF"/>
    <w:rsid w:val="00B9108C"/>
    <w:rsid w:val="00B9449D"/>
    <w:rsid w:val="00B95FB7"/>
    <w:rsid w:val="00BA587D"/>
    <w:rsid w:val="00BB0B9A"/>
    <w:rsid w:val="00BB0BC2"/>
    <w:rsid w:val="00BB1D49"/>
    <w:rsid w:val="00BB518A"/>
    <w:rsid w:val="00BB723A"/>
    <w:rsid w:val="00BC0DB8"/>
    <w:rsid w:val="00BD227A"/>
    <w:rsid w:val="00BE618C"/>
    <w:rsid w:val="00BE716E"/>
    <w:rsid w:val="00BF3FC5"/>
    <w:rsid w:val="00BF7536"/>
    <w:rsid w:val="00C071CA"/>
    <w:rsid w:val="00C11B12"/>
    <w:rsid w:val="00C16C55"/>
    <w:rsid w:val="00C213DE"/>
    <w:rsid w:val="00C24F91"/>
    <w:rsid w:val="00C329CC"/>
    <w:rsid w:val="00C4449F"/>
    <w:rsid w:val="00C456AA"/>
    <w:rsid w:val="00C648B1"/>
    <w:rsid w:val="00C725CD"/>
    <w:rsid w:val="00C76E7F"/>
    <w:rsid w:val="00C8123D"/>
    <w:rsid w:val="00C846FF"/>
    <w:rsid w:val="00CA331E"/>
    <w:rsid w:val="00CA7030"/>
    <w:rsid w:val="00CB0D97"/>
    <w:rsid w:val="00CB3255"/>
    <w:rsid w:val="00CB3273"/>
    <w:rsid w:val="00CC290A"/>
    <w:rsid w:val="00CC5B2E"/>
    <w:rsid w:val="00CD4671"/>
    <w:rsid w:val="00CD703F"/>
    <w:rsid w:val="00CE3551"/>
    <w:rsid w:val="00CE6B6A"/>
    <w:rsid w:val="00CF1BC0"/>
    <w:rsid w:val="00CF27BE"/>
    <w:rsid w:val="00D02236"/>
    <w:rsid w:val="00D06AA4"/>
    <w:rsid w:val="00D07842"/>
    <w:rsid w:val="00D079FB"/>
    <w:rsid w:val="00D12B5E"/>
    <w:rsid w:val="00D22091"/>
    <w:rsid w:val="00D40194"/>
    <w:rsid w:val="00D53A3F"/>
    <w:rsid w:val="00D67F3E"/>
    <w:rsid w:val="00D71BC9"/>
    <w:rsid w:val="00D72C97"/>
    <w:rsid w:val="00D80694"/>
    <w:rsid w:val="00D902B4"/>
    <w:rsid w:val="00D90CFA"/>
    <w:rsid w:val="00DA743C"/>
    <w:rsid w:val="00DA7BEE"/>
    <w:rsid w:val="00DC04B5"/>
    <w:rsid w:val="00DC132E"/>
    <w:rsid w:val="00DC13D8"/>
    <w:rsid w:val="00DD37D5"/>
    <w:rsid w:val="00DF2DFE"/>
    <w:rsid w:val="00DF4393"/>
    <w:rsid w:val="00DF6174"/>
    <w:rsid w:val="00DF669A"/>
    <w:rsid w:val="00DF7DFA"/>
    <w:rsid w:val="00E065FF"/>
    <w:rsid w:val="00E06721"/>
    <w:rsid w:val="00E11B43"/>
    <w:rsid w:val="00E13607"/>
    <w:rsid w:val="00E14487"/>
    <w:rsid w:val="00E14C66"/>
    <w:rsid w:val="00E3080C"/>
    <w:rsid w:val="00E35542"/>
    <w:rsid w:val="00E4261D"/>
    <w:rsid w:val="00E47216"/>
    <w:rsid w:val="00E51166"/>
    <w:rsid w:val="00E52014"/>
    <w:rsid w:val="00E52288"/>
    <w:rsid w:val="00E553E9"/>
    <w:rsid w:val="00E61122"/>
    <w:rsid w:val="00E64619"/>
    <w:rsid w:val="00E70335"/>
    <w:rsid w:val="00E71E50"/>
    <w:rsid w:val="00E909EE"/>
    <w:rsid w:val="00E9405A"/>
    <w:rsid w:val="00EA5713"/>
    <w:rsid w:val="00EB4D8A"/>
    <w:rsid w:val="00EC484E"/>
    <w:rsid w:val="00ED6A58"/>
    <w:rsid w:val="00EE58C6"/>
    <w:rsid w:val="00EF2F7E"/>
    <w:rsid w:val="00EF6B53"/>
    <w:rsid w:val="00EF6CC3"/>
    <w:rsid w:val="00F10E04"/>
    <w:rsid w:val="00F1195F"/>
    <w:rsid w:val="00F13370"/>
    <w:rsid w:val="00F15C74"/>
    <w:rsid w:val="00F25B72"/>
    <w:rsid w:val="00F34246"/>
    <w:rsid w:val="00F34F1A"/>
    <w:rsid w:val="00F574B4"/>
    <w:rsid w:val="00F60EA9"/>
    <w:rsid w:val="00F63DEB"/>
    <w:rsid w:val="00F823E5"/>
    <w:rsid w:val="00F96A17"/>
    <w:rsid w:val="00FA1B28"/>
    <w:rsid w:val="00FA1DB0"/>
    <w:rsid w:val="00FC0F11"/>
    <w:rsid w:val="00FC7B76"/>
    <w:rsid w:val="00FE46A8"/>
    <w:rsid w:val="00FE5143"/>
    <w:rsid w:val="00FE7124"/>
    <w:rsid w:val="00FF047C"/>
    <w:rsid w:val="00FF3969"/>
    <w:rsid w:val="00FF7E1C"/>
    <w:rsid w:val="088120D1"/>
    <w:rsid w:val="11195D7E"/>
    <w:rsid w:val="119858CD"/>
    <w:rsid w:val="13501775"/>
    <w:rsid w:val="145A4387"/>
    <w:rsid w:val="163312D6"/>
    <w:rsid w:val="17B57F04"/>
    <w:rsid w:val="1C8C5C4A"/>
    <w:rsid w:val="20FB5582"/>
    <w:rsid w:val="24AC077F"/>
    <w:rsid w:val="257D4B34"/>
    <w:rsid w:val="34637094"/>
    <w:rsid w:val="3D174719"/>
    <w:rsid w:val="4C9A22CC"/>
    <w:rsid w:val="57673403"/>
    <w:rsid w:val="5E60791B"/>
    <w:rsid w:val="699B557C"/>
    <w:rsid w:val="6CEC1009"/>
    <w:rsid w:val="712C5B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C2E9D3"/>
  <w15:chartTrackingRefBased/>
  <w15:docId w15:val="{88067CB8-7849-4CD1-BF97-1D0F04031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paragraph" w:styleId="Heading5">
    <w:name w:val="heading 5"/>
    <w:basedOn w:val="Normal"/>
    <w:link w:val="Heading5Char"/>
    <w:uiPriority w:val="9"/>
    <w:qFormat/>
    <w:pPr>
      <w:widowControl/>
      <w:spacing w:before="100" w:beforeAutospacing="1" w:after="100" w:afterAutospacing="1"/>
      <w:jc w:val="left"/>
      <w:outlineLvl w:val="4"/>
    </w:pPr>
    <w:rPr>
      <w:rFonts w:ascii="SimSun" w:hAnsi="SimSun"/>
      <w:b/>
      <w:bCs/>
      <w:kern w:val="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link w:val="Footer"/>
    <w:uiPriority w:val="99"/>
    <w:rPr>
      <w:sz w:val="18"/>
      <w:szCs w:val="18"/>
    </w:rPr>
  </w:style>
  <w:style w:type="character" w:customStyle="1" w:styleId="CommentTextChar">
    <w:name w:val="Comment Text Char"/>
    <w:link w:val="CommentText"/>
    <w:uiPriority w:val="99"/>
    <w:rPr>
      <w:kern w:val="2"/>
      <w:sz w:val="21"/>
      <w:szCs w:val="22"/>
    </w:rPr>
  </w:style>
  <w:style w:type="character" w:styleId="FollowedHyperlink">
    <w:name w:val="FollowedHyperlink"/>
    <w:uiPriority w:val="99"/>
    <w:unhideWhenUsed/>
    <w:rPr>
      <w:color w:val="800080"/>
      <w:u w:val="single"/>
    </w:rPr>
  </w:style>
  <w:style w:type="character" w:styleId="Hyperlink">
    <w:name w:val="Hyperlink"/>
    <w:uiPriority w:val="99"/>
    <w:unhideWhenUsed/>
    <w:rPr>
      <w:color w:val="0000FF"/>
      <w:u w:val="single"/>
    </w:rPr>
  </w:style>
  <w:style w:type="character" w:styleId="CommentReference">
    <w:name w:val="annotation reference"/>
    <w:uiPriority w:val="99"/>
    <w:unhideWhenUsed/>
    <w:rPr>
      <w:sz w:val="21"/>
      <w:szCs w:val="21"/>
    </w:rPr>
  </w:style>
  <w:style w:type="character" w:customStyle="1" w:styleId="CommentSubjectChar">
    <w:name w:val="Comment Subject Char"/>
    <w:link w:val="CommentSubject"/>
    <w:uiPriority w:val="99"/>
    <w:semiHidden/>
    <w:rPr>
      <w:b/>
      <w:bCs/>
      <w:kern w:val="2"/>
      <w:sz w:val="21"/>
      <w:szCs w:val="22"/>
    </w:rPr>
  </w:style>
  <w:style w:type="character" w:customStyle="1" w:styleId="fontstyle01">
    <w:name w:val="fontstyle01"/>
    <w:rPr>
      <w:rFonts w:ascii="Arial" w:hAnsi="Arial" w:cs="Arial" w:hint="default"/>
      <w:b/>
      <w:bCs/>
      <w:i w:val="0"/>
      <w:iCs w:val="0"/>
      <w:color w:val="000000"/>
      <w:sz w:val="28"/>
      <w:szCs w:val="28"/>
    </w:rPr>
  </w:style>
  <w:style w:type="character" w:customStyle="1" w:styleId="fontstyle21">
    <w:name w:val="fontstyle21"/>
    <w:rPr>
      <w:rFonts w:ascii="TimesNewRomanPSMT" w:hAnsi="TimesNewRomanPSMT" w:hint="default"/>
      <w:b w:val="0"/>
      <w:bCs w:val="0"/>
      <w:i w:val="0"/>
      <w:iCs w:val="0"/>
      <w:color w:val="000000"/>
      <w:sz w:val="24"/>
      <w:szCs w:val="24"/>
    </w:rPr>
  </w:style>
  <w:style w:type="character" w:customStyle="1" w:styleId="fontstyle41">
    <w:name w:val="fontstyle41"/>
    <w:rPr>
      <w:rFonts w:ascii="CambriaMath" w:hAnsi="CambriaMath" w:hint="default"/>
      <w:b w:val="0"/>
      <w:bCs w:val="0"/>
      <w:i w:val="0"/>
      <w:iCs w:val="0"/>
      <w:color w:val="5B9BD5"/>
      <w:sz w:val="24"/>
      <w:szCs w:val="24"/>
    </w:rPr>
  </w:style>
  <w:style w:type="character" w:customStyle="1" w:styleId="Heading5Char">
    <w:name w:val="Heading 5 Char"/>
    <w:link w:val="Heading5"/>
    <w:uiPriority w:val="9"/>
    <w:rPr>
      <w:rFonts w:ascii="SimSun" w:hAnsi="SimSun" w:cs="SimSun"/>
      <w:b/>
      <w:bCs/>
    </w:rPr>
  </w:style>
  <w:style w:type="character" w:customStyle="1" w:styleId="15">
    <w:name w:val="15"/>
    <w:qFormat/>
    <w:rPr>
      <w:rFonts w:ascii="Arial" w:hAnsi="Arial" w:cs="Arial" w:hint="default"/>
      <w:b/>
      <w:bCs/>
      <w:color w:val="000000"/>
      <w:sz w:val="28"/>
      <w:szCs w:val="28"/>
    </w:rPr>
  </w:style>
  <w:style w:type="character" w:customStyle="1" w:styleId="BalloonTextChar">
    <w:name w:val="Balloon Text Char"/>
    <w:link w:val="BalloonText"/>
    <w:uiPriority w:val="99"/>
    <w:semiHidden/>
    <w:rPr>
      <w:kern w:val="2"/>
      <w:sz w:val="18"/>
      <w:szCs w:val="18"/>
    </w:rPr>
  </w:style>
  <w:style w:type="character" w:customStyle="1" w:styleId="HeaderChar">
    <w:name w:val="Header Char"/>
    <w:link w:val="Header"/>
    <w:uiPriority w:val="99"/>
    <w:rPr>
      <w:sz w:val="18"/>
      <w:szCs w:val="18"/>
    </w:rPr>
  </w:style>
  <w:style w:type="character" w:customStyle="1" w:styleId="fontstyle31">
    <w:name w:val="fontstyle31"/>
    <w:rPr>
      <w:rFonts w:ascii="TimesNewRomanPS-ItalicMT" w:hAnsi="TimesNewRomanPS-ItalicMT" w:hint="default"/>
      <w:b w:val="0"/>
      <w:bCs w:val="0"/>
      <w:i/>
      <w:iCs/>
      <w:color w:val="000000"/>
      <w:sz w:val="24"/>
      <w:szCs w:val="24"/>
    </w:rPr>
  </w:style>
  <w:style w:type="character" w:customStyle="1" w:styleId="HTMLPreformattedChar">
    <w:name w:val="HTML Preformatted Char"/>
    <w:link w:val="HTMLPreformatted"/>
    <w:uiPriority w:val="99"/>
    <w:semiHidden/>
    <w:rPr>
      <w:rFonts w:ascii="SimSun" w:hAnsi="SimSun" w:cs="SimSun"/>
      <w:sz w:val="24"/>
      <w:szCs w:val="24"/>
    </w:rPr>
  </w:style>
  <w:style w:type="character" w:customStyle="1" w:styleId="HTMLChar">
    <w:name w:val="HTML 预设格式 Char"/>
    <w:uiPriority w:val="99"/>
    <w:rPr>
      <w:rFonts w:ascii="SimSun" w:eastAsia="SimSun" w:hAnsi="SimSun" w:cs="SimSun"/>
      <w:kern w:val="0"/>
      <w:sz w:val="24"/>
      <w:szCs w:val="24"/>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kern w:val="0"/>
      <w:sz w:val="18"/>
      <w:szCs w:val="18"/>
    </w:rPr>
  </w:style>
  <w:style w:type="paragraph" w:styleId="Footer">
    <w:name w:val="footer"/>
    <w:basedOn w:val="Normal"/>
    <w:link w:val="FooterChar"/>
    <w:uiPriority w:val="99"/>
    <w:unhideWhenUsed/>
    <w:pPr>
      <w:tabs>
        <w:tab w:val="center" w:pos="4153"/>
        <w:tab w:val="right" w:pos="8306"/>
      </w:tabs>
      <w:snapToGrid w:val="0"/>
      <w:jc w:val="left"/>
    </w:pPr>
    <w:rPr>
      <w:kern w:val="0"/>
      <w:sz w:val="18"/>
      <w:szCs w:val="18"/>
    </w:rPr>
  </w:style>
  <w:style w:type="paragraph" w:styleId="BalloonText">
    <w:name w:val="Balloon Text"/>
    <w:basedOn w:val="Normal"/>
    <w:link w:val="BalloonTextChar"/>
    <w:uiPriority w:val="99"/>
    <w:unhideWhenUsed/>
    <w:rPr>
      <w:sz w:val="18"/>
      <w:szCs w:val="18"/>
    </w:rPr>
  </w:style>
  <w:style w:type="paragraph" w:styleId="CommentText">
    <w:name w:val="annotation text"/>
    <w:basedOn w:val="Normal"/>
    <w:link w:val="CommentTextChar"/>
    <w:uiPriority w:val="99"/>
    <w:unhideWhenUsed/>
    <w:pPr>
      <w:jc w:val="left"/>
    </w:pPr>
  </w:style>
  <w:style w:type="paragraph" w:styleId="CommentSubject">
    <w:name w:val="annotation subject"/>
    <w:basedOn w:val="CommentText"/>
    <w:next w:val="CommentText"/>
    <w:link w:val="CommentSubjectChar"/>
    <w:uiPriority w:val="99"/>
    <w:unhideWhenUsed/>
    <w:rPr>
      <w:b/>
      <w:bCs/>
    </w:rPr>
  </w:style>
  <w:style w:type="paragraph" w:styleId="HTMLPreformatted">
    <w:name w:val="HTML Preformatted"/>
    <w:basedOn w:val="Normal"/>
    <w:link w:val="HTMLPreformattedChar"/>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hAnsi="SimSun"/>
      <w:kern w:val="0"/>
      <w:sz w:val="24"/>
      <w:szCs w:val="24"/>
    </w:rPr>
  </w:style>
  <w:style w:type="paragraph" w:styleId="FootnoteText">
    <w:name w:val="footnote text"/>
    <w:basedOn w:val="Normal"/>
    <w:uiPriority w:val="99"/>
    <w:unhideWhenUsed/>
    <w:pPr>
      <w:widowControl/>
      <w:jc w:val="left"/>
    </w:pPr>
    <w:rPr>
      <w:rFonts w:ascii="Calibri" w:hAnsi="Calibri"/>
    </w:rPr>
  </w:style>
  <w:style w:type="paragraph" w:customStyle="1" w:styleId="Default">
    <w:name w:val="Default"/>
    <w:basedOn w:val="Normal"/>
    <w:pPr>
      <w:autoSpaceDE w:val="0"/>
      <w:autoSpaceDN w:val="0"/>
      <w:adjustRightInd w:val="0"/>
      <w:spacing w:before="100" w:beforeAutospacing="1" w:after="160" w:line="256" w:lineRule="auto"/>
      <w:jc w:val="left"/>
    </w:pPr>
    <w:rPr>
      <w:rFonts w:eastAsia="DengXian" w:cs="SimSun"/>
      <w:color w:val="000000"/>
      <w:kern w:val="0"/>
      <w:sz w:val="24"/>
      <w:szCs w:val="24"/>
    </w:rPr>
  </w:style>
  <w:style w:type="table" w:styleId="TableGrid">
    <w:name w:val="Table Grid"/>
    <w:basedOn w:val="TableNormal"/>
    <w:uiPriority w:val="99"/>
    <w:unhideWhenUsed/>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EA5713"/>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x-cp20936"/>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hyperlink" Target="https://www.slicer.org" TargetMode="External"/><Relationship Id="rId3" Type="http://schemas.openxmlformats.org/officeDocument/2006/relationships/settings" Target="settings.xml"/><Relationship Id="rId7" Type="http://schemas.openxmlformats.org/officeDocument/2006/relationships/hyperlink" Target="http://PyRadiomics.readthedocs.io/en/lates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4</Pages>
  <Words>708</Words>
  <Characters>4039</Characters>
  <Application>Microsoft Office Word</Application>
  <DocSecurity>0</DocSecurity>
  <PresentationFormat/>
  <Lines>33</Lines>
  <Paragraphs>9</Paragraphs>
  <Slides>0</Slides>
  <Notes>0</Notes>
  <HiddenSlides>0</HiddenSlides>
  <MMClips>0</MMClip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38</CharactersWithSpaces>
  <SharedDoc>false</SharedDoc>
  <HLinks>
    <vt:vector size="6" baseType="variant">
      <vt:variant>
        <vt:i4>4849741</vt:i4>
      </vt:variant>
      <vt:variant>
        <vt:i4>0</vt:i4>
      </vt:variant>
      <vt:variant>
        <vt:i4>0</vt:i4>
      </vt:variant>
      <vt:variant>
        <vt:i4>5</vt:i4>
      </vt:variant>
      <vt:variant>
        <vt:lpwstr>http://pyradiomics.readthedocs.io/en/lates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f</dc:creator>
  <cp:keywords/>
  <dc:description/>
  <cp:lastModifiedBy>Mummoorthi, Mohana -</cp:lastModifiedBy>
  <cp:revision>17</cp:revision>
  <dcterms:created xsi:type="dcterms:W3CDTF">2020-03-17T09:08:00Z</dcterms:created>
  <dcterms:modified xsi:type="dcterms:W3CDTF">2023-03-02T09:1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75</vt:lpwstr>
  </property>
</Properties>
</file>